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alibri" w:ascii="Calibri" w:hAnsi="Calibri"/>
          <w:b/>
          <w:lang w:val="en"/>
        </w:rPr>
        <w:t xml:space="preserve">Supplementary Table 2 </w:t>
      </w:r>
      <w:r>
        <w:rPr>
          <w:rFonts w:cs="Calibri" w:ascii="Calibri" w:hAnsi="Calibri"/>
          <w:lang w:val="en"/>
        </w:rPr>
        <w:t>Gene and promotor sequences for VTE4 and HGGT</w:t>
      </w:r>
    </w:p>
    <w:p>
      <w:pPr>
        <w:pStyle w:val="Normal"/>
        <w:autoSpaceDE w:val="false"/>
        <w:rPr>
          <w:rFonts w:ascii="Calibri" w:hAnsi="Calibri" w:cs="Calibri"/>
          <w:lang w:val="en"/>
        </w:rPr>
      </w:pPr>
      <w:r>
        <w:rPr>
          <w:rFonts w:cs="Calibri" w:ascii="Calibri" w:hAnsi="Calibri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&gt;VTE4_gene_Falcon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ATGGAAAACTCCGCCGCCCTGCTCCACTCACTCCTCCTGTCCACGTCCTGGACGCCGCGCCGCCGTCTCGACCGAGCCTTGGCCACTCCCACGCGGCTCKCCCCGCCCGCCGGCCCGCTCTGCCGCTCCCGCCGGCCGACGCGATCTGTGCGCCCGATGGTGTCGTCGACGACCGCGGCCCGGGCCGACGCGGCGCCGCCGGGGCTGAAGGAAGGCATCGCGGGGCTCTACGACGAGTCGTCCGGCCTGTGGGAGAGCATCTGGGGCGAGCACATGCACCACGGCTTCTACGACTCTGGCGAGGCCGCCTCCATGTCCGACCACCGCCGCGCCCAGATCCGCATGATCGAGGAGGCCCTCGCTTTCGCCGCCGTCCCCGGTAAGTAACGTCCGGTCCAGACCCTATGCCCGCATCGAGATCGAACTATCTGATTGATTGAACCGTGTCGGCCCAATTCGTTGCTGGCCAGCCACTGCTGGGCTAAGGTATCCGACTGGCTGTACCTGCCACTTGCCCCGCTGGTGACCATTGCTTTTGCAAATACGAGATGGCACTGTTTGGATTGAGCTTGGTCGCCGTATCACTGTTCTGCTGGCTCTCTGCTCGCAGTCGTGGCACCAGCAGCAAGCCAATCTTGATTTGACCACAAAAATTTGCCTGAGCTGCGGATGTTTTTACAGTACGTTCTATCGCCCCAGTTAGCACTACTACCAGAGTGTGTCTTACAGTGGTAGAAGACCACACCGGTAATATACGTCTGAGAGTAGGCTGGTAGCCATTCCCTCCCCTATAAATTCTCTTCTGAACACTCCCTTTCAGTTCTGTAGAGTTTTTTTTTAGGTTTAATTCAAAATAGGTTTACGAGTTGCGACTTCTTTCTTTGAGAAATTAAGTGTGGGGTCTCCAGTAATTTTGGTGCTAGAGTGTGATTCCATTTTATGCCCACTCTCGACAGTCGACAATACATGCATGTTTTCTTTAATTGATATGGCATGAAAGGAATATCATAGATCTATCAGGTACTAGAGCTGCCTAAAAATCAATAACAGATATAAATATATGTTCAGTCATAAGTGTTACAGTTGCATAACCTCAACTACATCTTCAGTTCACTAGTATCTTGCAGCACAGTTCCATGGGAAATCAAGCTAGTTCAAAATAATAACAAAAGGTTAAAGGACACACTTAAAGAGAATGTAGCACCTTGTTCAAAACAAAGGGAACTTGGCCCATTGGTCGTTATATATGGACAATTAGCTTGATCGGAACTCCAAGTGCATAGTGCATGATTTATTGCTGTTATTGCTTGCGCTAATGCTTGTGCTTGCAGACGACCCGACAAACAAACCCAAAACAATTGTTGATGTTGGATGCGGAATCGGCGGTAGCTCAAGGTACCTGGCAAACAAATATGGAGCACAGTGCTCTGGGATCACATTGAGCCCAGTGCAAGCCGAGAGAGGAAATGCCCTAGCGGCGGCACAGGGGTTGGCAGACAAGGTTTTCTAATGCTTCACTCTTGGCAAATAGTTTGAGATTGCAATCTCAGACCTCATACGTACTTGGGGTATGGTTTTCCGTCGTTCGGTTTTACGTTGGAAGTGACAATGCCCACATGTTTGGCACAGGCTTCTTTCCAAGTTGCTGATGCTCTGGAGCAACCATTTCCTGATGGGCAGTTTGATCTTGTCTGGTCTATGGAGAGTGGTGAGCACATGCCGAACAAACAGAAGGTAAACATTCTAGTTCTAGAAGAAATTAAACATTGTGAGTCACTGCAAAACTGTTCACACGACAAGCTGTCAAAACATTATATCAGTTTGTGTGACAGACTGGGTCGATATATATCTCTTGCAAATAACTTAGTGTTGTTGGAAAGTCCGTTTTACCTATTTATGTAATTATCTTGTTTTCAAGAACATGTAATTACACTAATAAAGATACATAGTTAATTCCTATGACAAACGACAAACCCAGAAAATTATTCTGCTCAGGTATGAAAATAGGTGTTGAGTATTGTGTGAAATCTTAATAAATCTTTTATCAGTTTGTAGGTGAGCTGGCACGCGTCGCAGCTCCAGGAGCAACAATCATCATCGTGACCTGGTGCCATAGGAACCTTGCGCTATCTGAGGACTCACTGAAACCTGACGAGCTGAATCTTTTGAAAAAGATTTGTGATGCATATTACCTCCCGGATTGGTGCTCGCCCTCGGATTATGTCAAGATTGCCGAGTCATTGTCTCTTGAGGTATTTTCTCCCAAAATTTGAATTAATTTAACCTACCTGATACACAAATTTACATGATATCACAAAATATTCCTATACTGTCAGGATATCAAAACGGCTGACTGGTCTGAAAACGTGGCCCCGTTTTGGCCTGCTGTCATCCAATCAGCACTGACATGGAAAGGCCTCACTTCTCTACTAAGGAGTGGTACGTTCTTCTTAGCTCTCTCTCTATACTGTTCATCAAACCGAGATTATCTGATTCATGTTCTCTTTTTAGCCGATATACATTTTCAACTCACTTTGCTGTTGTCTTGATTATCAGGATGGAAGACGATAAAGGGAGCACTGGTGATGCCTCTCATGATCCAAGGCTACAAGAAAGGCCTGATCAAGTTCACCATCATCACCTGCCGCAAACCCCAAGCAGTCACAGAAGGAGAAGCTGAGACCGCATCGCCTAGTGTAGAATAG</w:t>
      </w:r>
    </w:p>
    <w:p>
      <w:pPr>
        <w:pStyle w:val="Normal"/>
        <w:tabs>
          <w:tab w:val="clear" w:pos="720"/>
          <w:tab w:val="left" w:pos="2850" w:leader="none"/>
        </w:tabs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ab/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&gt;VTE4_gene_Azhul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ATGGAAAACTCCGCCGCCCTGCTCCACTCACTCCTCCTGTCCACGTCCTGGACGCCGCGCCGCCGTCTCGACCGAGCCTTGGCCACTCCCACGCGGCTCGCCCCGCCCGCCGGCCCGCTCTGCCGCTCCCGCCGGCCGACGCGATCTGTGCGCCCGATGGTGTCGTCGACGACCGCGGCCCGGGCCGACGCGGCGCCGCCGGGGCTGAAGGAAGGCATCGCGGGGCTCTACGACGAGTCGTCCGGCCTGTGGGAGAGCATCTGGGGCGAGCACATGCACCACGGCTTCTACGACTCTGGCGAGGCCGCCTCCATGTCCGACCACCGCCGCGCCCAGATCCGCATGATCGAGGAGGCCCTCGCTTTCGCCGCCGTCCCCGGTAAGTAACGTCCGGTCCAGACCCTATGCCCGCATCGAGATCGAACTATCTGATTGATTGAACCGTGTCGGCCCAATTCGTTGCTGGCCAGCCACTGCTGGGCTAAGGTATCCGACTGGCTGTACCTGCCACTTGCCCCGCTGGTGACCATTGCTTTTGCAAATACGAGATGGCACTGTTTGGATTGAGCTTGGTCGCCGTATCACTGTTCTGCTGGCTCTCTGCTCGCAGTCGTGGCACCAGCAGCAAGCCAATCTTGATTTGACCACAAAAATTTGCCTGAGCTGCGGATGTTTTTACAGTACGTTCTATCGCCCCAGTTAGCACTACTACCAGAGTGTGTCTTACAGTGGTAGAAGACCACACCGGTAATATACGTCTGAGAGTAGGCTGGTAGCCATTCCCTCCCCTATAAATTCTCTTCTGAACACTCCCTTTCAGTTCTGTAGAGTTTTTTTTTAGGTTTAATTCAAAATAGGTTTACGAGTTGCGACTTCTTTCTTTGAGAAATTAAGTGTGGGGTCTCCAGTAATTTTGGTGCTAGAGTGTGATTCCATTTTATGCCCACTCTCGACAGTCGACAATACATGCATGTTTTCTTTAATTGATATGGCATGAAAGGAATATCATAGATCTATCAGGTACTAGAGCTGCCTAAAAATCAATAACAGATATAAATATATGTTCAGTCATAAGTGTTACAGTTGCATAACCTCAACTACATCTTCAGTTCACTAGTATCTTGCAGCACAGTTCCATGGGAAATCAAGCTAGTTCAAAATAATAACAAAAGGTTAAAGGACACACTTAAAGAGAATGTAGCACCTTGTTCAAAACAAAGGGAACTTGGCCCATTGGTCGTTATATATGGACAATTAGCTTGATCGGAACTCCAAGTGCATAGTGCATGATTTATTGCTGTTATTGCTTGCGCTAATGCTTGTGCTTGCAGACGACCCGACAAACAAACCCAAAACAATTGTTGATGTTGGATGCGGAATCGGCGGTAGCTCAAGGTACCTGGCAAACAAATATGGAGCACAGTGCTCTGGGATCACATTGAGCCCAGTGCAAGCCGAGAGAGGAAATGCCCTAGCGGCGGCACAGGGGTTGGCAGACAAGGTTTTCTAATGCTTCACTCTTGGCAAATAGTTTGAGATTGCAATCTCAGACCTCATACGTACTTGGGGTATGGTTTTCCGTCGTTCGGTTTTACGTTGGAAGTGACAATGCCCACATGTTTGGCACAGGCTTCTTTCCAAGTTGCTGATGCTCTGGAGCAACCATTTCCTGATGGGCAGTTTGATCTTGTCTGGTCTATGGAGAGTGGTGAGCACATGCCGAACAAACAGAAGGTAAACATTCTAGTTCTAGAAGAAATTAAACATTGTGAGTCACTGCAAAACTGTTCACGACAAGCTGTCAAAACATTATATCAGTTTGTGTGACAGACTGGGTCGATATATATCTCTTGCAAATAACTTAGTGTTGTTGGAAAGTCCGTTTTACCTATTTATGTAATTATCTTGTTTTCAAGAACATGTAATTACACTAATAAAGATACATAGTTAATTCCTATGACAAACGACAAACCCAGAAAATTATTCTGCTCAGGTATGAAAATAGGTGTTGAGTATTGTGTGAAATCTTAATAAATCTTTTATCAGTTTGTAGGTGAGCTGGCACGCGTCGCAGCTCCAGGAGCAACAATCATCATCGTGACCTGGTGCCATAGGAACCTTGCGCTATCTGAGGACTCACTGAAACCTGACGAGCTGAATCTTTTGAAAAAGATTTGTGATGCATATTACCTCCCGGATTGGTGCTCGCCCTCGGATTATGTCAAGATTGCCGAGTCATTGTCTCTTGAGGTATTTTCTCCCAAAATTTGAATTAATTTAACCTACCTGATACACAAATTTACATGATATCACAAAATATTCCTATACTGTCAGGATATCAAAACGGCTGACTGGTCTGAAAACGTGGCCCCGTTTTGGCCTGCTGTCATCCAATCAGCACTGACATGGAAAGGCCTCACTTCTCTACTAAGGAGTGGTACGTTCTTCTTAGCTCTCTCTCTATACTGTTCATCAAACCGAGATTATCTGATTCATGTTCTCTTTTTAGCCGATATACATTTTCAACTCACTTTGCTGTTGTCTTGATTATCAGGATGGAAGACGATAAAGGGAGCACTGGTGATGCCTCTCATGATCCAAGGCTACAAGAAAGGCCTGATCAAGTTCACCATCATCACCTGCCGCAAACCCCAAGCAGTCACAGAAGGAGAAGCTGAGACCGCATCGCCTAGTGTAGAATAG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&gt;VTE4_promoter_region_Falcon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CATATATTGTATACGCATCAGAAAGAATATAATAGGAAATCTAGAGCACATCACGCAGTCAATTGTGTTACACACCGCACGCCCCTTCGTGGGCCCATATTTGTTTTGGTTTGATGCTAAGATGGATAGGCTATCGACGGTTGGTTGTCTGCCGTTATTCTATTTCTAGCAATTTTGTCCATGCATCGTCTCTCTAAGTCTCCATCCCTCTCTTTCCACGCAAAGTCCCTTCCTACCCTAGATCTGTGTCGCTTGGAGGCACTCGAGGTAACTGCGCAAGTGCGGCGGCCGGCGACCGGCAACCAGCGTAGCCAAGGTTGCGAGGCAAGCTCCTGCCTCTCCAGGAGCTCGATTTCGACGAGACTCACAGGCGAGGGAGCGGAGGAGATCTCAATTCTCCGTGCGCGAGCTCGTTGGCGTGGAGTCGCACCAATGATCTTTTTTTTAAGATTTCAGGACTGCCTGACCTATAGCCGATGGGGAGGAAGATGAGCGTGGCTGAACGCACAGTTGCCTGGGGAGCGACAGGCGATTTCGGTAGCGAGGAGTTTCGAGGCTTGATATATTGACTGGTGTTAATTTATATAGTCATGGATCGGGCCGTGATGCTTCGAGGCTCGTGCAGAGTCCTTGTCCGAAACTGGTCAAACGAGGCGAGATCATGCGGAGAACGACACTCGTTTTTAATTATTATTAGTGCGCTTGGGTCCGGTGCGCTTGTGTCATTCATGAACAAAACGGTTTAAACTGCGGGTTGAATAACAAAAATTACAGGGGCTTTTTTATAAAAATGTTGTGGTGAATTTTCAATAGAAGCAATAGCCTTTTTATTATTAAAAAAATAAAGTATAGATGTATATTAGCCTGTATATCTTGAAAACGCTTTATAAAAAGGAATCTCGAAGTCCTTTCCCACGAAGGGGATACCGAGGACGCTTGGCCTCTGCAACACCGTTCTCAGGCTAACCGTGCCCTCTTCAGCCCCGCCGGTATATGCTGAGCTGCCATTACGTGGCCCACGTGACCCCGCGTCGTTAAAAAAGTACTGTATTGCCTCGGGAGCTGTCAGTCAGGCGCTCACGGGGTCTCCAAATACAAAATG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&gt;VTE4_promoter_region_Azhul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CATATATTGTATACGCATCAGAAAGAATATAATAGGAAATCTAGAGCACATCACGCAGTCAATTGTGTTACACACCGCACGCCCCTTCGTGGGCCCATATTTGTTTTGGTTTGATGCTAAGATGGATAGGCTATCGACGGTTGGTTGTCTGCCGTTATTCTATTTCTAGCAATTTTGTCCATGCATCGTCTCTCTAAGTCTCCATCCCTCTCTTTCCACGCAAAGTCCCTTCCTACCCTAGATCTGTGTCGCTTGGAGGCACTCGAGGTAACTGCGCAAGTGCGGCGGCCGGCGACCGGCAACCAGCGTAGCCAAGGTTGCGAGGCAAGCTCCTGCCTCTCCAGGAGCTCGATTTCGACGAGACTCACAGGCGAGGGAGCGGAGGAGATCTCAATTCTCCGTGCGCGAGCTCGTTGGCGTGGAGTCGCACCAATGATCTTTTTTTTAAGATTTCAGGACTGCCTGACCTATAGCCGATGGGGAGGAAGATGAGCGTGGCTGAACGCACAGTTGCCTGGGGAGCGACAGGCGATTTCGGTAGCGAGGAGTTTCGAGGCTTGATATATTGACTGGTGTTAATTTATATAGTCATGGATCGGGCCGTGATGCTTCGAGGCTCGTGCAGAGTCCTTGTCCGAAACTGGTCAAACGAGGCGAGATCATGCGGAGAACGACACTCGTTTTTAATTATTATTAGTGCGCTTGGGTCCGGTGCGCTTGTGTCATTCATGAACAAAACGGTTTAAACTGCGGGTTGAATAACAAAAATTATAGGGGCTTTTTTATAAAAATGTTGTGGTGAATTTCCAATAGAAGCAATAGCCTTTTTATTATTAAAAAAATAAAGTATAGATGTATATTAGCCTGTATATCTTGAAAACGCTTTATAAAAAGGAATCTCGAAGTCCTTTCCCACGAAGGGGATACCGAGGACGCTTGGCCTCTGCAACACCGTTCTCAGGCTAACCGTGCCCTCTTCAGCCCCGCCGGTATATGCTGAGCTGCCATTACGTGGCCCACGTGACCCCGCGTCGTTAAAAAAGTACTGTATTGCCTCGGGAGCTGTCAGTCAGGCGCTCACGGGGTCTCCAAATACAAAATG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&gt;HGGT_gene_Falcon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ATGCAAGCCGTCACGGCGGCGGCCGCGGCGGGGCAGCTGCTCACAGGCAATCACGTCTCCTCGATCGACATATTAGTCTTCCTTGCCTCGGAGAGATCTCGCTCGGGGTCTTTTTGTTTGGGTTAGAGATTAGATTAGGTTTTGTTTTTCGAACTGAGGGAGGGTTATATATATTTGATTTGATTTGATTTGATTTGATCTAGTTTGGTTCGGATTGAGGGTTCTTATCTTGACTCGGCATCCGCCGTTTGGTCTTGTGTATGTGATGCAGATACGAGGAGAGGGCCCAGATGTAGGGCTCGGCTGGGAACGACGAGATTGTCCTGGACAGGTATACGTCTGTTCTGTATCTTGAATTCTTGATTGATGATTTGCCTGCTGGTCCTCTTGTTTTTATCTTCTTTGGGTACAAAAGATCAACATTTCCAGTCAGGAAAAATGAGAACTGGAAAATAAGGGGGACAAATCGAACCTCTGAACCGCAGATATGGATTCAGGGATTGCATAATTGACAACATTGTGTGCTGTTATGTTTTCTTCTACTGAGGGATATATATGTTGCTATTTAGAATAGAGGATGGGATTCAAAATGAGTGCCAGGAAAACAAAATTTCTCTCTATATATATGAAGGAACTGGAATTTTTTTTCTTTTAGAAAAGGAGGCGACGCCGCCGCCTTTGCATCGAGGGATGCATGCGGCCATGGAGGAACTGGAATTATTTTTCTTTTAGAAAAGGAGGCGACGCCGCGGCCTTTGCATCGAGGGATACATGCGGCCATGGAGGAACTGGAATTTTTTTTCTTTTAGAAAAGGAGGCGACGCCGCGGCCTTTGCATCGAGGGATGCATGCGGCCATGGAGGAACTGGAATATGCCATGTCTTCGGTTGGTGTTTCTTTTACAACAGATTAACAGCATAAAAGAGGTTTTCTGTTGATAGAAGTGTTGGATATCCGTAATTTCTTACCCAAATGGAAGTTATCAAGTCTGTTTTTTTCCTCCCCAATTCAATAACCGTTGTGTCGTCCATTTTGCAAATTACAGGTCGATTTGCAGTGGAAGCTTTTGCAGGCCAGTGCCAAAGGTAAGTAAATCGTCTTCCGATCCATGTGACGTCTCATTTATCGCCATGCATCTTGCTAATCTCCGTTGGCTTCCTTCTAAACAGCAGCGCTACTGCTGTAATGCATAAATTCAGTGCCATTTCGCAAGCTGCTATGCCTAGAAGAAACACAAAGAGGCAGTGCAGCGATGATTATCCAGCCCTCCAAGCTGGATGCAGCGAGGTTAATTGGGATCGAAACGGCTCCAACGCCAATCGGCTTGAGGAAATCAGGGGAGATGTTTTGAAGAAATTGCGCTCTTTCTATGAATTTTGCAGGCCACACACAATTTTTGGCACTGTGAGCTCTGGCATCTTTGATCCAAATTTACACATGTATAGTTCTGATGCACACTGTCCAATGCAATGTTTTTTATGTGGACTATATTGTTAGATAATAGGTATAACTTCAGTGTCTCTCCTGCCAATGAAGAGCATAGATGATTTTACTGTCACGGTACTACGAGGATATCTCGAGGTATTATAAATTTGCATCTCCTCTGAGTACTATGCTTTAGCAATATACATAACCATTTGTTATATGATAAATTTACACCGTCAACTCTTATAAAGAGCTCTAAAATTTCCTCTTTGTGTGCAGGCTTTGACTGCTGCTTTATGTATGAACATTTATGTGGTCGGGCTGAATCAGCTATATGACATTCAGATTGACAAGGTAGTATTTTTTCCTTGTGATTTCAAAAATTAAATGTACCTTCTTAATCCTTTATATCGTAGAATCATTTATACTAAATTATACCCTGTTTTGGAGATCAACAAGCCAGGTCTTCCATTGGCATCTGGGGAATTTTCAGTAGCAACTGGAGTTTTCTTAGTACTCGCATTCCTGATCATGGTATATTAGGTTCAACACAACATTGTTCTAGTGTGAGAAAAATAGGCTTCATGTCTAAATACCTTAAGTTTCGTTGTTTTCAGAGCTTTAGCATAGGAATACGTTCCGGATCGGCGCCACTGATGTGTGCTTTAATTGTCAGCTTCCTTCTTGGAAGTGCGTACTCCATTGAGGTAAGTAGCTTTTACCATGATGTAAATTGCAAAGTAAGTTCCATGAATCCATCAAATGTCAAGTGGTGATCATCTTCCTCATATTTTATCTTTTTCAGGCTCCGTTCCTCCGGTGGAAACGGCACGCGCTCCTCGCTGCATCATGTATCCTATTTGTGAGGGCTATCTTGGTCCAGTTGGCTTTCTTTGCACATATGCAGGTACTTAGCACAGTACATATCTTCAGTAGCACTGGAAATTCATACTTATTTGGCTTCCTTCATTGTTGTTTGATGATTCATTTGGCAGCAACATGTTCTGAAAAGGCCATTGGCAGCAACCAAATCGCTGGTGTTTGCAACATTGTTTATGTGTTGCTTCTCTGCCGTCATAGCACTATTCAAGGTAATTAAACATGCAATGACTTAATAGTTTTGGCATCATCATACGTATCTTTTAATTTATGTCCTGAACTTTCAGGATATTCCAGATGTTGATGGAGACCGAGACTTTGGTATCCAATCCTTGAGTGTGAGATTGGGGCCTCAAAGAGTAAGAGCAGACCCGCATATCTCAGGAAGTGTTTCGAGTAAAACATATGCCTCTGTAAATTGGTACCCCTTTTGAACTTATTTTTTCCTACTGTAGGTGTATCAGCTCTGCATAAGCATATTGTTGACAGCCTATGGCGCTGCCACTCTAGTAGGAGCTTCATCCACAAACCTATTTCAAAAGATCATCACTGTGAGTTATCCGTTGTAAAATCCAGAATTTGAATGAAATACAAACAATTTATAAGCTAAGAAATCTTCCATTGTTGCAATTTTGCATGCTTTGATCATCCAGGTGTCTGGTCATGGCCTGCTTGCTTTGACACTTTGGCAGAGAGCGCAGCACTTTGAGGTTGAAAACCAAGCGCGTGTCACATCATTTTACATGTTCATTTGGAAGGTAATTAATTAAGTTGCTGGCTTATATTGTGCATTCTCTGGACCATTAGACTTTGACTATGTATGCCTAATGATTATTTGCACGTTTTGTGTCACCTTCATGCAGCTATTCTATGCAGAGTATTTCCTTATACCATTTGTGCAGTGA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&gt;HGGT_gene_Azhul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ATGCAAGCCGTCACGGCGGCGGCCGCGGCGGGGCAGCTGCTAACAGGCAATCACGTCTCCTCGATCGACATATTAGTCTTCCTTGCCTCGGAGAGATCTCGCTCGGGTCTTTTTGTTTGGGTTAGAGATTAGATTAGGTTTTGTTTTTCGAACTGAGGGAGGGTTATATAGATTTGATTTGATGAGATTTGATTTGATCTGGTTTGGTTCGGATTGAGGGTTCTTATCTTGACTCGGCATCCGCCGTTCCGTCTTGTGTATGTGATGCAGATACGAGGAGAGGGCCCAGATGTAGGGCTCGGCTGGGAACGACGAGATTATCCTGGACAGGTATACGTCCGTTCTGTATCTTGAATTCTTGATTGATGATTTGCCTGCTGGTGCTGTTGTTTTTATCTTCTTTGGGTACAAATCAACATTTCCAGTCAGGAAAAATGAGAACTGGAAAATAAGGGGGACAAATCGAACCTCCGAACCGCAGATATGGATTCAGAGATCGCATGATTGACAACATTGTGTGCTGTTATGTTTTATTCTACTGAGGGATATATATGTTGCTATTTAGAATAGAGGATGGGATTCAAAATGAGTGCCAGGAAAATAAATTTCTCTATATATATATGGAGGAACTGGAATTTTCTTTTTTTAGAAAAGGAGGCGACGCCCCGGCCTCTGCATCGAGGGATGCATGCGGCCATGGAGGAACTGGAATATGCCATGTCTTCGGTTGGTGTTTCTTTTACAACAGATTAACAGCATAAAAGAGGTTTTCTGTTGATAGAAGTGTTGGAATATCCGTAGTTTCTTACCCAAATGGAAGTTATCAAGTCTGTTTTTTTCCTCCCCAATTCAATAACCGTTGTGTCGTCCATTTTGCAAATTACAGGTCGATTTGCAGTGGAAGCTTTTGCAGGCCAGTGCCAAAGGTAAGTAAATCGTCTTCCGATCCATGTGACGTCTTGTTTATCGCCATGCATCTTGCTAATCTCCGTTGGCTTCCTTCTAAACAGCAGTGCTACTACTGTAATGCATAAATTCAGTGCCATTTCTCAAGCTGCTAGGCCTAGAAGAAACACAAAGAGACAGTGCAGCGATGATTATCCAGCCCTCCAAGCTGGATGCAGCGAGGTTAATTGGGATCAAAACGGTTCCAACGCCAATCGGCTTGAGGAAATCAGGGGAGATGTTTTGAAGAAATTGCGCTCTTTCTATGAATTTTGCAGGCCACACACAATTTTTGGCACTGTGAGCTCTGGCATCTTTGATCCAAATTTACACATGTATAGTTCTGATGCACACTGTCCAATGCAATGTTTCTTATGTGGACTATATTGTTAGATAATAGGTATAACTTCAGTGTCTCTCCTGCCAATGAAGAGCATAGATGATTTTACTGTCACGGTACTACGAGGATATCTCGAGGTATTATAAATTTGCATCTCCTCTGAGTACTATGCTTTAGCAATATACATAACCATTTGTTATATGATAAATTTACACCGTCAACTCTTATAAAGAGCTCTAAAATTTCCTCTTTGTGTGCAGGCTTTGACTGCTGCTTTATGTATGAACATTTATGTGGTCGGGCTGAATCAGCTATATGACATTCAGATTGACAAGGTAGTATTTTTTCCTTGTGATTTCAAAAATTAAATGTACCTTCTTAATCCTTTATATCGTAGAATCATTTATACTAAATTATACCCTGTTTTGGAGATCAACAAGCCAGGTCTTCCATTGGCATCTGGGGAATTTTCAGTAGCAACTGGAGTTTTCTTAGTACTCGCATTCCTGATCATGGTATATTAGGTTCAACACAACATTGTTCTAGTGTGAGAAAAATAGGCTTCATGTCTAAATACCTTAAGTTTCGTTGTTTTCAGAGCTTTAGCATAGGAATACGTTCCGGATCGGCGCCACTGATGTGTGCTTTAATTGTCAGCTTCCTTCTTGGAAGTGCGTACTCCATTGAGGTAAGTAGCTTTTACCATGATGTAAATTGCAAAGTAAGTTCCATGAATCCATCAAATGTCAAGTGGTGATCATCTTCCTCATATTTTATCTTTTTCAGGCTCCGTTCCTCCGGTGGAAACGGCACGCGCTCCTCGCTGCATCATGTATCCTATTTGTGAGGGCTATCTTGGTCCAGTTGGCTTTCTTTGCACATATGCAGGTACTTAGCACAGTACATATCTTCAGTAGCACTGGAAATTCATACTCATTTGGCTTCCTTCATTGTTGTTTGATGATTCATTTGGCAGCAACATGTTCTGAAAAGGCCATTGGCAGCAACCAAATCGCTGGTGTTTGCAACATTGTTTATGTGTTGCTTCTCTGCCGTCATAGCACTATTCAAGGTAATTAAACATGCAATGACTTAATAGTTTTGGCATCATCATACGTATCTTTTAATTTATGTCCTGAACTTTCAGGATATTCCAGATGTTGATGGAGATCGAGACTTTGGTATCCAATCCTTGAGTGTGAGATTGGGGCCTCAAAGAGTAAGAACAGACCCGCATATCTCAGGAAGTGTTTCGAGTAAAACATATGCCTCTGTAAATTGGTACCCCTTTTGAACTTATTTTTTCCTACTGTAGGTGTATCAGCTCTGCATAAGCATATTGTTGACAGCCTATGGCGCTGCCACTCTAGTAGGAGCTTCATCCACAAACCTATTTCAAAAGATCATCACTGTGAGTTATCCGTTGTAAAATCCAGAATTTGAATGAAATACAAACAATTTATAAGCTAAGAAATCTTCCATTGTTGCAATTTTGCATGCTTTGATCATCCAGGTGTCTGGTCATGGCCTGCTTGCTTTGACACTTTGGCAGAGAGCGCAGCACTTTGAGGTTGAAAACCAAGCGCGTGTCACATCATTTTACATGTTCATTTGGAAGGTAATTAATTAAGTTGCTGGCTTATATTGTGCATTCTCTGGACCATTAGACTTTGACTATGTATGCCTAATGATTATTTGCACGTTTTGTGTCACCTTCATGCAGCTATTCTATGCAGAGTATTTCCTTATACCATTTGTGCAGTGA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&gt;HGGT_gene_FA.41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ATGCAAGCCGTCACGGCGGCGGCCGCGGCGGGGCAGCTGCTCACAGGCAATCACGTCTCCTCGATCGACATATTAGTCTTCCTTGCCTCGGAGAGATCTCGCTCGGGGTCTTTTTGTTTGGGTTAGAGATTAGATTAGGTTTTGTTTTTCGAACTGAGGGAGGGTTATATATATTTGATTTGATTTGATTTGATTTGATCTAGTTTGGTTCGGATTGAGGGTTCTTATCTTGACTCGGCATCCGCCGTTTGGTCTTGTGTATGTGATGCAGATACGAGGAGAGGGCCCAGATGTAGGGCTCGGCTGGGAACGACGAGATTGTCCTGGACAGGTATACGTCTGTTCTGTATCTTGAATTCTTGATTGATGATTTGCCTGCTGGTCCTCTTGTTTTTATCTTCTTTGGGTACAAAAGATCAACATTTCCAGTCAGGAAAAATGAGAACTGGAAAATAAGGGGGACAAATCGAACCTCTGAACCGCAGATATGGATTCAGGGATTGCATAATTGACAACATTGTGTGCTGTTATGTTTTCTTCTACTGAGGGATATATATGTTGCTATTTAGAATAGAGGATGGGATTCAAAATGAGTGCCAGGAAAACAAAATTTCTCTCTATATATATGAAGGAACTGGAATTTTTTTTCTTTTAGAAAAGGAGGCGACGCCGCCGCCTTTGCATCGAGGGATGCATGCGGCCATGGAGGAACTGGAATTATTTTTCTTTTAGAAAAGGAGGCGACGCCGCGGCCTTTGCATCGAGGGATACATGCGGCCATGGAGGAACTGGAATTTTTTTTCTTTTAGAAAAGGAGGCGACGCCGCGGCCTTTGCATCGAGGGATGCATGCGGCCATGGAGGAACTGGAATATGCCATGTCTTCGGTTGGTGTTTCTTTTACAACAGATTAACAGCATAAAAGAGGTTTTCTGTTGATAGAAGTGTTGGATATCCGTAATTTCTTACCCAAATGGAAGTTATCAAGTCTGTTTTTTTCCTCCCCAATTCAATAACCGTTGTGTCGTCCATTTTGCAAATTACAGGTCGATTTGCAGTGGAAGCTTTTGCAGGCCAGTGCCAAAGGTAAGTAAATCGTCTTCCGATCCATGTGACGTCTCATTTATCGCCATGCATCTTGCTAATCTCCGTTGGCTTCCTTCTAAACAGCAGCGCTACTGCTGTAATGCATAAATTCAGTGCCATTTCGCAAGCTGCTATGCCTAGAAGAAACACAAAGAGGCAGTGCAGCGATGATTATCCAGCCCTCCAAGCTGGATGCAGCGAGGTTAATTGGGATCGAAACGGCTCCAACGCCAATCGGCTTGAGGAAATCAGGGGAGATGTTTTGAAGAAATTGCGCTCTTTCTATGAATTTTGCAGGCCACACACAATTTTTGGCACTGTGAGCTCTGGCATCTTTGATCCAAATTTACACATGTATAGTTCTGATGCACACTGTCCAATGCAATGTTTTTTATGTGGACTATATTGTTAGATAATAGGTATAACTTCAGTGTCTCTCCTGCCAATGAAGAGCATAGATGATTTTACTGTCACGGTACTACGAGGATATCTCGAGGTATTATAAATTTGCATCTCCTCTGAGTACTATGCTTTAGCAATATACATAACCATTTGTTATATGATAAATTTACACCGTCAACTCTTATAAAGAGCTCTAAAATTTCCTCTTTGTGTGCAGGCTTTGACTGCTGCTTTATGTATGAACATTTATGTGGTCGGGCTGAATCAGCTATATGACATTCAGATTGACAAGGTAGTATTTTTTCCTTGTGATTTCAAAAATTAAATGTACCTTCTTAATCCTTTATATCGTAGAATCATTTATACTAAATTATACCCTGTTTTGGAGATCAACAAGCCAGGTCTTCCATTGGCATCTGGGGAATTTTCAGTAGCAACTGGAGTTTTCTTAGTACTCGCATTCCTGATCATGGTATATTAGGTTCAACACAACATTGTTCTAGTGTGAGAAAAATAGGCTTCATGTCTAAATACCTTAAGTTTCGTTGTTTTCAGAGCTTTAGCATAGGAATACGTTCCGGATCGGCGCCACTGATGTGTGCTTTAATTGTCAGCTTCCTTCTTGGAAGTGCGTACTCCATTGAGGTAAGTAGCTTTTACCATGATGTAAATTGCAAAGTAAGTTCCATGAATCCATCAAATGTCAAGTGGTGATCATCTTCCTCATATTTTATCTTTTTCAGGCTCCGTTCCTCCGGTGGAAACGGCACGCGCTCCTCGCTGCATCATGTATCCTATTTGTGAGGGCTATCTTGGTCCAGTTGGCTTTCTTTGCACATATGCAGGTACTTAGCACAGTACATATCTTCAGTAGCACTGGAAATTCATACTTATTTGGCTTCCTTCATTGTTGTTTGATGATTCATTTGGCAGCAACATGTTCTGAAAAGGCCATTGGCAGCAACCAAATCGCTGGTGTTTGCAACATTGTTTATGTGTTGCTTCTCTGCCGTCATAGCACTATTCAAGGTAATTAAACATGCAATGACTTAATAGTTTTGGCATCATCATACGTATCTTTTAATTTATGTCCTGAACTTTCAGGATATTCCAGATGTTGATGGAGACCGAGACTTTGGTATCCAATCCTTGAGTGTGAGATTGGGGCCTCAAAGAGTAAGAGCAGACCCGCATATCTCAGGAAGTGTTTCGAGTAAAACATATGCCTCTGTAAATTGGTACCCCTTTTGAACTTATTTTTTCCTACTGTAGGTGTATCAGCTCTGCATAAGCATATTGTTGACAGCCTATGGCGCTGCCACTCTAGTAGGAGCTTCATCCACAAACCTATTTCAAAAGATCATCACTGTGAGTTATCCGTTGTAAAATCCAGAATTTGAATGAAATACAAACAATTTATAAGCTAAGAAATCTTCCATTGTTGCAATTTTGCATGCTTTGATCATCCAGGTGTCTGGTCATGGCCTGCTTGCTTTGACACTTTGGCAGAGAGCGCAGCACTTTGAGGTTGAAAACCAAGCGCGTGTCACATCATTTTACATGTTCATTTGGAAGGTAATTAATTAAGTTGCTGGCTTATATTGTGCATTCTCTGGACCATTAGACTTTGACTATGTATGCCTAATGATTATTTGCACGTTTTGTGTCACCTTCATGCAGCTATTCTATGCAGAGTATTTCCTTATACCATTTGTGCAGTGA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&gt;HGGT_gene_FA.117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ATGCAAGCCGTCACGGCGGCGGCCGCGGCGGGGCAGCTGCTAACAGGCAATCACGTCTCCTCGATCGACATATTAGTCTTCCTTGCCTCGGAGAGATCTCGCTCGGGTCTTTTTGTTTGGGTTAGAGATTAGATTAGGTTTTGTTTTTCGAACTGAGGGAGGGTTATATAGATTTGATTTGATGAGATTTGATTTGATCTGGTTTGGTTCGGATTGAGGGTTCTTATCTTGACTCGGCATCCGCCGTTCCGTCTTGTGTATGTGATGCAGATACGAGGAGAGGGCCCAGATGTAGGGCTCGGCTGGGAACGACGAGATTATCCTGGACAGGTATACGTCCGTTCTGTATCTTGAATTCTTGATTGATGATTTGCCTGCTGGTGCTGTTGTTTTTATCTTCTTTGGGTACAAATCAACATTTCCAGTCAGGAAAAATGAGAACTGGAAAATAAGGGGGACAAATCGAACCTCCGAACCGCAGATATGGATTCAGAGATCGCATGATTGACAACATTGTGTGCTGTTATGTTTTATTCTACTGAGGGATATATATGTTGCTATTTAGAATAGAGGATGGGATTCAAAATGAGTGCCAGGAAAATAAATTTCTCTATATATATATGGAGGAACTGGAATTTTCTTTTTTTAGAAAAGGAGGCGACGCCCCGGCCTCTGCATCGAGGGATGCATGCGGCCATGGAGGAACTGGAATATGCCATGTCTTCGGTTGGTGTTTCTTTTACAACAGATTAACAGCATAAAAGAGGTTTTCTGTTGATAGAAGTGTTGGAATATCCGTAGTTTCTTACCCAAATGGAAGTTATCAAGTCTGTTTTTTTCCTCCCCAATTCAATAACCGTTGTGTCGTCCATTTTGCAAATTACAGGTCGATTTGCAGTGGAAGCTTTTGCAGGCCAGTGCCAAAGGTAAGTAAATCGTCTTCCGATCCATGTGACGTCTTGTTTATCGCCATGCATCTTGCTAATCTCCGTTGGCTTCCTTCTAAACAGCAGTGCTACTACTGTAATGCATAAATTCAGTGCCATTTCTCAAGCTGCTAGGCCTAGAAGAAACACAAAGAGACAGTGCAGCGATGATTATCCAGCCCTCCAAGCTGGATGCAGCGAGGTTAATTGGGATCAAAACGGTTCCAACGCCAATCGGCTTGAGGAAATCAGGGGAGATGTTTTGAAGAAATTGCGCTCTTTCTATGAATTTTGCAGGCCACACACAATTTTTGGCACTGTGAGCTCTGGCATCTTTGATCCAAATTTACACATGTATAGTTCTGATGCACACTGTCCAATGCAATGTTTCTTATGTGGACTATATTGTTAGATAATAGGTATAACTTCAGTGTCTCTCCTGCCAATGAAGAGCATAGATGATTTTACTGTCACGGTACTACGAGGATATCTCGAGGTATTATAAATTTGCATCTCCTCTGAGTACTATGCTTTAGCAATATACATAACCATTTGTTATATGATAAATTTACACCGTCAACTCTTATAAAGAGCTCTAAAATTTCCTCTTTGTGTGCAGGCTTTGACTGCTGCTTTATGTATGAACATTTATGTGGTCGGGCTGAATCAGCTATATGACATTCAGATTGACAAGGTAGTATTTTTTCCTTGTGATTTCAAAAATTAAATGTACCTTCTTAATCCTTTATATCGTAGAATCATTTATACTAAATTATACCCTGTTTTGGAGATCAACAAGCCAGGTCTTCCATTGGCATCTGGGGAATTTTCAGTAGCAACTGGAGTTTTCTTAGTACTCGCATTCCTGATCATGGTATATTAGGTTCAACACAACATTGTTCTAGTGTGAGAAAAATAGGCTTCATGTCTAAATACCTTAAGTTTCGTTGTTTTCAGAGCTTTAGCATAGGAATACGTTCCGGATCGGCGCCACTGATGTGTGCTTTAATTGTCAGCTTCCTTCTTGGAAGTGCGTACTCCATTGAGGTAAGTAGCTTTTACCATGATGTAAATTGCAAAGTAAGTTCCATGAATCCATCAAATGTCAAGTGGTGATCATCTTCCTCATATTTTATCTTTTTCAGGCTCCGTTCCTCCGGTGGAAACGGCACGCGCTCCTCGCTGCATCATGTATCCTATTTGTGAGGGCTATCTTGGTCCAGTTGGCTTTCTTTGCACATATGCAGGTACTTAGCACAGTACATATCTTCAGTAGCACTGGAAATTCATACTCATTTGGCTTCCTTCATTGTTGTTTGATGATTCATTTGGCAGCAACATGTTCTGAAAAGGCCATTGGCAGCAACCAAATCGCTGGTGTTTGCAACATTGTTTATGTGTTGCTTCTCTGCCGTCATAGCACTATTCAAGGTAATTAAACATGCAATGACTTAATAGTTTTGGCATCATCATACGTATCTTTTAATTTATGTCCTGAACTTTCAGGATATTCCAGATGTTGATGGAGATCGAGACTTTGGTATCCAATCCTTGAGTGTGAGATTGGGGCCTCAAAGAGTAAGAACAGACCCGCATATCTCAGGAAGTGTTTCGAGTAAAACATATGCCTCTGTAAATTGGTACCCCTTTTGAACTTATTTTTTCCTACTGTAGGTGTATCAGCTCTGCATAAGCATATTGTTGACAGCCTATGGCGCTGCCACTCTAGTAGGAGCTTCATCCACAAACCTATTTCAAAAGATCATCACTGTGAGTTATCCGTTGTAAAATCCAGAATTTGAATGAAATACAAACAATTTATAAGCTAAGAAATCTTCCATTGTTGCAATTTTGCATGCTTTGATCATCCAGGTGTCTGGTCATGGCCTGCTTGCTTTGACACTTTGGCAGAGAGCGCAGCACTTTGAGGTTGAAAACCAAGCGCGTGTCACATCATTTTACATGTTCATTTGGAAGGTAATTAATTAAGTTGCTGGCTTATATTGTGCATTCTCTGGACCATTAGACTTTGACTATGTATGCCTAATGATTATTTGCACGTTTTGTGTCACCTTCATGCAGCTATTCTATGCAGAGTATTTCCTTATACCATTTGTGCAGTGA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&gt;HGGT_promoter_region_Falcon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CCAACTGTGCAATTAGGTGTAGAGCATCATGTAGTGGAGGTCGGCGAAGGTGAGGACATGTACAGATGACACATCGACCAGCGCAGGCGCATCGTGATGGAGGAGAGGACGAGGTCACCGATCAGGAGCGGCAGAGGACAAGGTTGAGGAGACGACGCCGCATAGTGGATTCGGCATGGAGGAAGGAGGCTGGCGGCGTTAACCTAGACGCCACGGTGTAGGGCAGCGGGAGTCGATCGGGAAACGCGAGAAGAGCATGGAGGTGGAGGTGTGTTTGTGGCGTGGGTCGTGTGGGCTGGTCTCTCTCTGGAAGGAAGAATTGCCCTGGTTTTCTTAGGGCAGTTTTTTGGTTCGAAGGACACGGGTGTCGGCTCAAAAAAATCGGTGGCTAGCGAGGAGGTCGTGCGAGTAGAGGGGAGCGAACAAGCAAACGAACGACGACATACGGACTCCTCCTTTAGGAGTAGAGAAATGTTAGGAGTGAGATTACGCAACAATCAATTTTGAATCCTAACTTTCCTAACACATGGATTGCCACATAATTGGATTTCATTATTTGATAAGATATTATTGGTTTTCTCCATTTGTAATAATGTGGCATTCAATTTGGAATCCTAACTTTCCTAACACATGGATTGCCACATAATTGGATTTCATTATTTGGTAACGTATTATTGGTTTCCTGCCATTTGTAATTATATGGCAATCAATTTCAAATCCTAACTTTCCTAACACATGGATTGCCACATAAATGGATTTCATTATTTGGTAACGTATTATTAGTTTCCTGCCATTTATAACATGACTGGTTAGAAAAAGTTTGAAAGATTAAGAAAGTTTTTATTGAAAGGTGAAAAAACAAATGTGAAGGCATGGTGGTGCGAGGTGAGACGAAAAAACTGGTTGAAAAAAACCAGTTAAAAAAACCTGGAAGTTATTCTACCATTAGGAGTAGAGATTATCCAAAACTACCAAGGTACTCAGGTAATTTGTCCGACCTCGACTCATTCCACGACCGCAAATCAACCTGTAATTGGATGGTTAGAAGGACAATGGTATCCCCAACCCATCAGGATTCAAGTCCTGGCGTTTACATTATTCCTGGATTTATTTCAGGATTTCAGGTGATACGCTTTTAGTGGGAGGAGACGTTTCCGTCAACCACGAGGCGCCTACGATAACTTTGTAAATCTCAAGATGACATGTCGTCTCAATCTCTATGCTCGTAAGGATAGGGTGTACATGTGTACGTTCGTAGAGATGAATGTATGTGCAGGTATATGGACGTTTGCGCCTGCATAAAAAAAGACCCATTCCACGACCGGGTCGTGACGCACACGCACACCGAAAAAGGATGCATGGCTCGCTCCACCGAGGATCGTGTCGTTTTGGCAAAACGTCTGTGCGTCACACCGGCAGTGAGTCCACCGCACTGCACCATCACCAGCTAGCTAGCGCGCGCGTCCATCTTTTTCTTCAGAATCACATGCCGCCTCCGTCTTTTTCTTTACAATCACACGGCGCATCCGTCTGCATGCAGCCGGATTGCATTACATTACGCACGCCACGCCATGCAGTAATCAATCGGCACATAAACCCCCTCCTCCCCCTGAAGGCCTGAACCTCCCGTCCCATCTGCTCCTCCCCCTCCTTTCACACAGATCCGCGGGTTAACTTCCTCCTCCGGAGGCCGCCCGGCCGGCGAGGATG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&gt;HGGT_promoter_region_Azhul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  <w:t>CCAACTGTGCAATTAGGTGGAGAGCATCATGTAGTGGAGGTCGGCGAAGGTGAGGACATGTACAGATGACACATCGACCAGCGCGGGCGCATCGTGATGGAGGAGAGGACGAGGTCGCCGATCAGGAGCGGCAGAGGACAAGTTTGAGGAGACGACGCCGCATAGTGGATTCGGCATGGAGGAAGGAGGCTGGCGGCGTTAACCTAGACGCCACGGTGTAGGGCAGCGGGAGTCAATCGGGAAACGCAAGAAGAGCATGGAGGTGGAGGTGTGTTTGTGGCGTGGGTCGTGTGGGCTGGTCTCTCTCTGGAAGGAAGAATTGCCCTGGTTTTCTTAGGGCACTTTTTTGGTTTGAAGGACACGGGTGTCGGCTCAAAAAAAATCGGTGGCTAGCGAGGAGGTCGTGCGAGTAGAGGGGAGCGAACAAGCAAACAAACGACGACATACAGACTCCTCCTTTAGGAGTAGAGAAATGTTAGGAGTGAGATTACGCAACAATCAATTTTGAATCCTAACTTTCCTAACACATGGATTGCCACATAATTGGATTTCATTATTTGATAAGGTATTATTGGTTTTCTCCATTTGTAATAATGTGGCATTCAATTTCGAATCCTAACTTTCCTAACACATGGATTGCCACATAATTGGATTTCATTATTTGGTAACGTATTATTGGTTTCCTGCCATTTGTAATTATATGGCAATCAATTTCGAATCCTAACTTTCCTAGCACATGGATTGCCACATAAATGGATTTCATTATTTGGTAAGTATTATTAGTTTCCTGCCATTTGTAACATGACTGGTTAGAAAAAGTTTGAAAGATTAAGAAAGTTTTTATTGAAAGGTGAAAAAACAAATGTGAAGGGATGGTGGTGCGAGGTGAGACGAAAAAACTGGTTGAAAAAAAACAGTTAAAAAAACCTGGAAGTTATTCTACCATTAGGAGTAGAGATTATCCAAAACTACCAAGGTACTCAGGTAATTTGTCCGACCTCGACTCATTCCACGACCGCAAATCAACCTGTAATTGGATGGTTAGAAGGACAATGATATCCCCAGCCCATCAGGATTCAAGTCCTGGTGTTTGCATTATTCCTAGATTTATTTCAGGATTTCGGACGATACGCTTTCAGTAGGAGGAGACTTTTCCGTCAACGACGAGGCGTCTACAATAACTTTGTAAATCTCAAGATGAAATGTCATCTCAGTTTTTCAGAGATGCTTATAAGAATAGGGTGTACATGTATACGTTCATAGAGATGAATGTATGTGCATGTATAAAAACGTTTGCGCCTGCATAAGAAAAAAAACCATTCCACGACCGGGTCGCACACGCACACGCACACGCACACCCGAAAAAGGATGCATGGCTCGCTCCACCGAGGATCGTGTCGTTTTGGCAAGTCATCGACTTTGCCAAAACGTCTGTGCGTCACACCGGCAGTGAGTCCACCGCACTGCACCATCACCAGCTAGCTAGCGCGCGCGTCCATCTTTTTCTTTAGAATCACATGGCGCCTCCGTCTTTTTCTTTACAATCACACGGCGCATCCGCCTGCATGCAGCCGGATTGCATTACATTACGCACGCCACGCCATGCAGTAATCAATCGGCACATAAACCCCCTCCTCCCCCTGAAGGCCTGAACCTCCCGTCCCGTCTGCTCCTCCCCCTCCTTTCACACAGATCCGCGGGTTAACTTCCTCCTCCGGAGGCCGCCCGGCCGGCGAGGATG</w:t>
      </w:r>
    </w:p>
    <w:p>
      <w:pPr>
        <w:pStyle w:val="Normal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19:51:00Z</dcterms:created>
  <dc:creator>Revi</dc:creator>
  <dc:description/>
  <dc:language>en-US</dc:language>
  <cp:lastModifiedBy>Revi</cp:lastModifiedBy>
  <dcterms:modified xsi:type="dcterms:W3CDTF">2013-08-31T19:51:00Z</dcterms:modified>
  <cp:revision>1</cp:revision>
  <dc:subject/>
  <dc:title/>
</cp:coreProperties>
</file>